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C3A60" w14:textId="538329FD" w:rsidR="00786EF5" w:rsidRDefault="00D93249" w:rsidP="00786EF5">
      <w:pPr>
        <w:pStyle w:val="Geenafstand"/>
      </w:pPr>
      <w:r>
        <w:rPr>
          <w:b/>
          <w:bCs/>
        </w:rPr>
        <w:t>Table S1.1</w:t>
      </w:r>
      <w:r w:rsidRPr="007B046B">
        <w:rPr>
          <w:b/>
          <w:bCs/>
        </w:rPr>
        <w:t>.</w:t>
      </w:r>
      <w:r w:rsidRPr="007B046B">
        <w:t xml:space="preserve"> </w:t>
      </w:r>
      <w:r w:rsidR="00BB3A78">
        <w:t>Sensitivity analysis</w:t>
      </w:r>
      <w:r w:rsidR="00786EF5">
        <w:t xml:space="preserve"> between QoL at baseline (AFEQT) and the occurrence of MACE after 12 months of follow-up (T1) taking into account the complete confounder subset</w:t>
      </w:r>
      <w:r w:rsidR="00786EF5" w:rsidRPr="007B046B">
        <w:t>.</w:t>
      </w:r>
    </w:p>
    <w:tbl>
      <w:tblPr>
        <w:tblW w:w="1081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15"/>
        <w:gridCol w:w="1537"/>
        <w:gridCol w:w="236"/>
        <w:gridCol w:w="1178"/>
        <w:gridCol w:w="1825"/>
        <w:gridCol w:w="1689"/>
        <w:gridCol w:w="839"/>
      </w:tblGrid>
      <w:tr w:rsidR="00235B36" w:rsidRPr="00C750EA" w14:paraId="3C55D8E0" w14:textId="77777777" w:rsidTr="00235B36">
        <w:trPr>
          <w:trHeight w:val="66"/>
        </w:trPr>
        <w:tc>
          <w:tcPr>
            <w:tcW w:w="3515" w:type="dxa"/>
            <w:tcBorders>
              <w:bottom w:val="nil"/>
            </w:tcBorders>
            <w:shd w:val="clear" w:color="auto" w:fill="auto"/>
          </w:tcPr>
          <w:p w14:paraId="52683ED4" w14:textId="77777777" w:rsidR="00AA2358" w:rsidRPr="000D1834" w:rsidRDefault="00AA2358" w:rsidP="000F521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</w:tcPr>
          <w:p w14:paraId="043F2F93" w14:textId="77777777" w:rsidR="00AA2358" w:rsidRPr="000D1834" w:rsidRDefault="00AA2358" w:rsidP="00235B3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Total study population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2CD6ADC8" w14:textId="77777777" w:rsidR="00AA2358" w:rsidRPr="000D1834" w:rsidRDefault="00AA2358" w:rsidP="000F521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31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29585231" w14:textId="2528E49A" w:rsidR="00AA2358" w:rsidRPr="000D1834" w:rsidRDefault="00AA2358" w:rsidP="000F521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MACE (T1-T0)</w:t>
            </w:r>
          </w:p>
        </w:tc>
      </w:tr>
      <w:tr w:rsidR="00235B36" w:rsidRPr="007B046B" w14:paraId="5F3C018A" w14:textId="77777777" w:rsidTr="00235B36">
        <w:trPr>
          <w:trHeight w:val="66"/>
        </w:trPr>
        <w:tc>
          <w:tcPr>
            <w:tcW w:w="351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46DD042" w14:textId="77777777" w:rsidR="00AA2358" w:rsidRPr="000D1834" w:rsidRDefault="00AA2358" w:rsidP="000F5210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RPr="000D1834">
              <w:rPr>
                <w:sz w:val="20"/>
                <w:szCs w:val="20"/>
              </w:rPr>
              <w:t>AFEQT score (T0)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DB475F" w14:textId="77777777" w:rsidR="00AA2358" w:rsidRPr="000D1834" w:rsidRDefault="00AA2358" w:rsidP="00235B3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n (%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F7FC346" w14:textId="77777777" w:rsidR="00AA2358" w:rsidRPr="000D1834" w:rsidRDefault="00AA2358" w:rsidP="000F521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4DE7B8" w14:textId="31D76663" w:rsidR="00AA2358" w:rsidRPr="000D1834" w:rsidRDefault="00AA2358" w:rsidP="000F5210">
            <w:pPr>
              <w:spacing w:line="240" w:lineRule="auto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n (%)</w:t>
            </w:r>
            <w:r w:rsidRPr="000D1834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BF6060" w14:textId="77777777" w:rsidR="00AA2358" w:rsidRPr="000D1834" w:rsidRDefault="00AA2358" w:rsidP="000F5210">
            <w:pPr>
              <w:spacing w:line="240" w:lineRule="auto"/>
              <w:rPr>
                <w:sz w:val="20"/>
                <w:szCs w:val="20"/>
                <w:vertAlign w:val="subscript"/>
              </w:rPr>
            </w:pPr>
            <w:proofErr w:type="spellStart"/>
            <w:r w:rsidRPr="000D1834">
              <w:rPr>
                <w:sz w:val="20"/>
                <w:szCs w:val="20"/>
              </w:rPr>
              <w:t>OR</w:t>
            </w:r>
            <w:r w:rsidRPr="000D1834">
              <w:rPr>
                <w:sz w:val="20"/>
                <w:szCs w:val="20"/>
                <w:vertAlign w:val="subscript"/>
              </w:rPr>
              <w:t>minimally</w:t>
            </w:r>
            <w:proofErr w:type="spellEnd"/>
            <w:r w:rsidRPr="000D1834">
              <w:rPr>
                <w:sz w:val="20"/>
                <w:szCs w:val="20"/>
                <w:vertAlign w:val="subscript"/>
              </w:rPr>
              <w:t xml:space="preserve">-adjusted </w:t>
            </w:r>
            <w:r w:rsidRPr="000D1834">
              <w:rPr>
                <w:sz w:val="20"/>
                <w:szCs w:val="20"/>
              </w:rPr>
              <w:t>(95% CI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E1173E" w14:textId="77777777" w:rsidR="00AA2358" w:rsidRPr="000D1834" w:rsidRDefault="00AA2358" w:rsidP="000F521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0D1834">
              <w:rPr>
                <w:sz w:val="20"/>
                <w:szCs w:val="20"/>
              </w:rPr>
              <w:t>OR</w:t>
            </w:r>
            <w:r w:rsidRPr="000D1834">
              <w:rPr>
                <w:sz w:val="20"/>
                <w:szCs w:val="20"/>
                <w:vertAlign w:val="subscript"/>
              </w:rPr>
              <w:t>mv</w:t>
            </w:r>
            <w:proofErr w:type="spellEnd"/>
            <w:r w:rsidRPr="000D1834">
              <w:rPr>
                <w:sz w:val="20"/>
                <w:szCs w:val="20"/>
                <w:vertAlign w:val="subscript"/>
              </w:rPr>
              <w:t xml:space="preserve">-adjusted </w:t>
            </w:r>
            <w:r w:rsidRPr="000D1834">
              <w:rPr>
                <w:sz w:val="20"/>
                <w:szCs w:val="20"/>
              </w:rPr>
              <w:t>(95% CI)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459398" w14:textId="77777777" w:rsidR="00AA2358" w:rsidRPr="000D1834" w:rsidRDefault="00AA2358" w:rsidP="000F5210">
            <w:pPr>
              <w:spacing w:line="240" w:lineRule="auto"/>
              <w:rPr>
                <w:i/>
                <w:iCs w:val="0"/>
                <w:sz w:val="20"/>
                <w:szCs w:val="20"/>
              </w:rPr>
            </w:pPr>
            <w:r w:rsidRPr="000D1834">
              <w:rPr>
                <w:i/>
                <w:iCs w:val="0"/>
                <w:sz w:val="20"/>
                <w:szCs w:val="20"/>
              </w:rPr>
              <w:t>p-value</w:t>
            </w:r>
          </w:p>
        </w:tc>
      </w:tr>
      <w:tr w:rsidR="00235B36" w:rsidRPr="007B046B" w14:paraId="1C85B354" w14:textId="77777777" w:rsidTr="00235B36">
        <w:trPr>
          <w:trHeight w:val="66"/>
        </w:trPr>
        <w:tc>
          <w:tcPr>
            <w:tcW w:w="351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C13E460" w14:textId="77777777" w:rsidR="00AA2358" w:rsidRPr="000D1834" w:rsidRDefault="00AA2358" w:rsidP="000F5210">
            <w:pPr>
              <w:spacing w:line="240" w:lineRule="auto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Below median (4.63 to ≤ 75.93)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</w:tcPr>
          <w:p w14:paraId="422CF72A" w14:textId="718102EA" w:rsidR="00AA2358" w:rsidRPr="000D1834" w:rsidRDefault="00AA2358" w:rsidP="00235B3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289 (50.6%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1998FD1" w14:textId="77777777" w:rsidR="00AA2358" w:rsidRPr="000D1834" w:rsidRDefault="00AA2358" w:rsidP="000F521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</w:tcPr>
          <w:p w14:paraId="5212DA40" w14:textId="1981BF6E" w:rsidR="00AA2358" w:rsidRPr="000D1834" w:rsidRDefault="00AA2358" w:rsidP="000F5210">
            <w:pPr>
              <w:spacing w:line="240" w:lineRule="auto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25 (8.7%)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</w:tcPr>
          <w:p w14:paraId="384BBAD8" w14:textId="375F8F2F" w:rsidR="00AA2358" w:rsidRPr="000D1834" w:rsidRDefault="00AA2358" w:rsidP="000F5210">
            <w:pPr>
              <w:spacing w:line="240" w:lineRule="auto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2.77 (1.29-5.93)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</w:tcPr>
          <w:p w14:paraId="4C4BB208" w14:textId="594A04C0" w:rsidR="00AA2358" w:rsidRPr="000D1834" w:rsidRDefault="00AA2358" w:rsidP="000F5210">
            <w:pPr>
              <w:spacing w:line="240" w:lineRule="auto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2.60 (1.18-5.70)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</w:tcPr>
          <w:p w14:paraId="0EF9B447" w14:textId="16E4041E" w:rsidR="00AA2358" w:rsidRPr="000D1834" w:rsidRDefault="00AA2358" w:rsidP="000F5210">
            <w:pPr>
              <w:spacing w:line="240" w:lineRule="auto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0.017</w:t>
            </w:r>
          </w:p>
        </w:tc>
      </w:tr>
      <w:tr w:rsidR="00235B36" w:rsidRPr="007B046B" w14:paraId="10B53B38" w14:textId="77777777" w:rsidTr="00235B36">
        <w:trPr>
          <w:trHeight w:val="66"/>
        </w:trPr>
        <w:tc>
          <w:tcPr>
            <w:tcW w:w="3515" w:type="dxa"/>
            <w:shd w:val="clear" w:color="auto" w:fill="auto"/>
            <w:hideMark/>
          </w:tcPr>
          <w:p w14:paraId="503D6572" w14:textId="77777777" w:rsidR="00AA2358" w:rsidRPr="000D1834" w:rsidRDefault="00AA2358" w:rsidP="000F5210">
            <w:pPr>
              <w:spacing w:line="240" w:lineRule="auto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Above median (&gt;75.93 to 100)</w:t>
            </w:r>
          </w:p>
        </w:tc>
        <w:tc>
          <w:tcPr>
            <w:tcW w:w="1537" w:type="dxa"/>
            <w:shd w:val="clear" w:color="auto" w:fill="auto"/>
          </w:tcPr>
          <w:p w14:paraId="5E69AEA3" w14:textId="452B9BC2" w:rsidR="00AA2358" w:rsidRPr="000D1834" w:rsidRDefault="00AA2358" w:rsidP="00235B3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282 (49.4%)</w:t>
            </w:r>
          </w:p>
        </w:tc>
        <w:tc>
          <w:tcPr>
            <w:tcW w:w="236" w:type="dxa"/>
          </w:tcPr>
          <w:p w14:paraId="76A27A4B" w14:textId="77777777" w:rsidR="00AA2358" w:rsidRPr="000D1834" w:rsidRDefault="00AA2358" w:rsidP="000F521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78" w:type="dxa"/>
            <w:shd w:val="clear" w:color="auto" w:fill="auto"/>
          </w:tcPr>
          <w:p w14:paraId="175D9675" w14:textId="7775A0B0" w:rsidR="00AA2358" w:rsidRPr="000D1834" w:rsidRDefault="00AA2358" w:rsidP="000F5210">
            <w:pPr>
              <w:spacing w:line="240" w:lineRule="auto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10 (3.5%)</w:t>
            </w:r>
          </w:p>
        </w:tc>
        <w:tc>
          <w:tcPr>
            <w:tcW w:w="1825" w:type="dxa"/>
            <w:shd w:val="clear" w:color="auto" w:fill="auto"/>
          </w:tcPr>
          <w:p w14:paraId="7C61C7EA" w14:textId="77777777" w:rsidR="00AA2358" w:rsidRPr="000D1834" w:rsidRDefault="00AA2358" w:rsidP="000F5210">
            <w:pPr>
              <w:spacing w:line="240" w:lineRule="auto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1 (ref.)</w:t>
            </w:r>
          </w:p>
        </w:tc>
        <w:tc>
          <w:tcPr>
            <w:tcW w:w="1689" w:type="dxa"/>
            <w:shd w:val="clear" w:color="auto" w:fill="auto"/>
            <w:hideMark/>
          </w:tcPr>
          <w:p w14:paraId="4E3F4BCD" w14:textId="77777777" w:rsidR="00AA2358" w:rsidRPr="000D1834" w:rsidRDefault="00AA2358" w:rsidP="000F5210">
            <w:pPr>
              <w:spacing w:line="240" w:lineRule="auto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1 (ref.)</w:t>
            </w:r>
          </w:p>
        </w:tc>
        <w:tc>
          <w:tcPr>
            <w:tcW w:w="839" w:type="dxa"/>
            <w:shd w:val="clear" w:color="auto" w:fill="auto"/>
          </w:tcPr>
          <w:p w14:paraId="6D4BD19C" w14:textId="77777777" w:rsidR="00AA2358" w:rsidRPr="000D1834" w:rsidRDefault="00AA2358" w:rsidP="000F5210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13AD9C67" w14:textId="77777777" w:rsidR="00786EF5" w:rsidRPr="007B046B" w:rsidRDefault="00786EF5" w:rsidP="00786EF5">
      <w:pPr>
        <w:pStyle w:val="Geenafstand"/>
        <w:rPr>
          <w:sz w:val="20"/>
          <w:szCs w:val="20"/>
        </w:rPr>
      </w:pPr>
      <w:r w:rsidRPr="007B046B">
        <w:rPr>
          <w:sz w:val="20"/>
          <w:szCs w:val="20"/>
        </w:rPr>
        <w:t>Minimally-adjusted models were adjusted for categorized age (&lt;65; ≥65) and gender.</w:t>
      </w:r>
    </w:p>
    <w:p w14:paraId="1ED0794C" w14:textId="47B81157" w:rsidR="003234F5" w:rsidRPr="000A7897" w:rsidRDefault="00786EF5" w:rsidP="000A7897">
      <w:pPr>
        <w:pStyle w:val="Geenafstand"/>
        <w:rPr>
          <w:sz w:val="20"/>
          <w:szCs w:val="20"/>
        </w:rPr>
      </w:pPr>
      <w:r w:rsidRPr="00981D60">
        <w:rPr>
          <w:sz w:val="20"/>
          <w:szCs w:val="20"/>
        </w:rPr>
        <w:t>Multivariable-adjusted models were additionally adjusted for HAS_BLED (0-1; ≥2), CHA</w:t>
      </w:r>
      <w:r w:rsidRPr="00981D60">
        <w:rPr>
          <w:sz w:val="20"/>
          <w:szCs w:val="20"/>
          <w:vertAlign w:val="subscript"/>
        </w:rPr>
        <w:t>2</w:t>
      </w:r>
      <w:r w:rsidRPr="00981D60">
        <w:rPr>
          <w:sz w:val="20"/>
          <w:szCs w:val="20"/>
        </w:rPr>
        <w:t>DS</w:t>
      </w:r>
      <w:r w:rsidRPr="00981D60">
        <w:rPr>
          <w:sz w:val="20"/>
          <w:szCs w:val="20"/>
          <w:vertAlign w:val="subscript"/>
        </w:rPr>
        <w:t>2</w:t>
      </w:r>
      <w:r w:rsidRPr="00981D60">
        <w:rPr>
          <w:sz w:val="20"/>
          <w:szCs w:val="20"/>
        </w:rPr>
        <w:t>-VASc (0-1; ≥2), type of AF (paroxysmal/persistent)</w:t>
      </w:r>
      <w:r w:rsidR="00281313" w:rsidRPr="00981D60">
        <w:rPr>
          <w:sz w:val="20"/>
          <w:szCs w:val="20"/>
        </w:rPr>
        <w:t>, OSAS (yes/no), malignancy (yes/no), heart failure (yes/no)</w:t>
      </w:r>
      <w:r w:rsidR="00AF5E4F" w:rsidRPr="00981D60">
        <w:rPr>
          <w:sz w:val="20"/>
          <w:szCs w:val="20"/>
        </w:rPr>
        <w:t xml:space="preserve">, </w:t>
      </w:r>
      <w:r w:rsidR="00A076EE" w:rsidRPr="00981D60">
        <w:rPr>
          <w:sz w:val="20"/>
          <w:szCs w:val="20"/>
        </w:rPr>
        <w:t>diabetes mellitus (yes/no)</w:t>
      </w:r>
      <w:r w:rsidR="00D12530" w:rsidRPr="00981D60">
        <w:rPr>
          <w:sz w:val="20"/>
          <w:szCs w:val="20"/>
        </w:rPr>
        <w:t>, BMI (</w:t>
      </w:r>
      <w:r w:rsidR="00981D60" w:rsidRPr="00981D60">
        <w:rPr>
          <w:sz w:val="20"/>
          <w:szCs w:val="20"/>
        </w:rPr>
        <w:t>&lt;25 kg/m</w:t>
      </w:r>
      <w:r w:rsidR="00981D60" w:rsidRPr="00981D60">
        <w:rPr>
          <w:sz w:val="20"/>
          <w:szCs w:val="20"/>
          <w:vertAlign w:val="superscript"/>
        </w:rPr>
        <w:t>2</w:t>
      </w:r>
      <w:r w:rsidR="00981D60" w:rsidRPr="00981D60">
        <w:rPr>
          <w:sz w:val="20"/>
          <w:szCs w:val="20"/>
        </w:rPr>
        <w:t xml:space="preserve"> ; ≥25kg/m</w:t>
      </w:r>
      <w:r w:rsidR="00981D60" w:rsidRPr="00981D60">
        <w:rPr>
          <w:sz w:val="20"/>
          <w:szCs w:val="20"/>
          <w:vertAlign w:val="superscript"/>
        </w:rPr>
        <w:t>2</w:t>
      </w:r>
      <w:r w:rsidR="00981D60" w:rsidRPr="00981D60">
        <w:rPr>
          <w:sz w:val="20"/>
          <w:szCs w:val="20"/>
        </w:rPr>
        <w:t>), hypertension (yes/no)</w:t>
      </w:r>
      <w:r w:rsidRPr="00981D60">
        <w:rPr>
          <w:sz w:val="20"/>
          <w:szCs w:val="20"/>
        </w:rPr>
        <w:t>.</w:t>
      </w:r>
      <w:r w:rsidR="003234F5">
        <w:br w:type="page"/>
      </w:r>
    </w:p>
    <w:p w14:paraId="3ECA2ABB" w14:textId="3D47C078" w:rsidR="003234F5" w:rsidRPr="007B046B" w:rsidRDefault="003234F5" w:rsidP="003234F5">
      <w:pPr>
        <w:pStyle w:val="Geenafstand"/>
      </w:pPr>
      <w:r w:rsidRPr="007B046B">
        <w:rPr>
          <w:b/>
          <w:bCs/>
        </w:rPr>
        <w:lastRenderedPageBreak/>
        <w:t xml:space="preserve">Table </w:t>
      </w:r>
      <w:r w:rsidR="00DD3F52">
        <w:rPr>
          <w:b/>
          <w:bCs/>
        </w:rPr>
        <w:t>S</w:t>
      </w:r>
      <w:r>
        <w:rPr>
          <w:b/>
          <w:bCs/>
        </w:rPr>
        <w:t>1.2</w:t>
      </w:r>
      <w:r w:rsidRPr="007B046B">
        <w:rPr>
          <w:b/>
          <w:bCs/>
        </w:rPr>
        <w:t>.</w:t>
      </w:r>
      <w:r w:rsidRPr="007B046B">
        <w:t xml:space="preserve"> </w:t>
      </w:r>
      <w:r w:rsidR="00BB3A78">
        <w:t>Sensitivity analysis</w:t>
      </w:r>
      <w:r w:rsidRPr="007B046B">
        <w:t xml:space="preserve"> between QoL at baseline (AFEQT) and the improvement in symptom scores (EHRA improvement) after 12 months (T1)</w:t>
      </w:r>
      <w:r w:rsidR="00BB3A78">
        <w:t xml:space="preserve"> taking into account the complete confounder subset</w:t>
      </w:r>
      <w:r w:rsidR="00BB3A78" w:rsidRPr="007B046B">
        <w:t>.</w:t>
      </w:r>
      <w:r w:rsidRPr="007B046B">
        <w:t>.</w:t>
      </w:r>
    </w:p>
    <w:tbl>
      <w:tblPr>
        <w:tblW w:w="1242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88"/>
        <w:gridCol w:w="1813"/>
        <w:gridCol w:w="236"/>
        <w:gridCol w:w="1423"/>
        <w:gridCol w:w="2268"/>
        <w:gridCol w:w="2268"/>
        <w:gridCol w:w="932"/>
      </w:tblGrid>
      <w:tr w:rsidR="00DC2734" w:rsidRPr="007B046B" w14:paraId="342DE5C2" w14:textId="77777777" w:rsidTr="00AD0CCA">
        <w:trPr>
          <w:trHeight w:val="483"/>
        </w:trPr>
        <w:tc>
          <w:tcPr>
            <w:tcW w:w="3488" w:type="dxa"/>
            <w:shd w:val="clear" w:color="auto" w:fill="auto"/>
          </w:tcPr>
          <w:p w14:paraId="6CD624C4" w14:textId="77777777" w:rsidR="00DC2734" w:rsidRPr="007B046B" w:rsidRDefault="00DC2734" w:rsidP="000F521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auto"/>
          </w:tcPr>
          <w:p w14:paraId="6E4D756D" w14:textId="77777777" w:rsidR="00DC2734" w:rsidRPr="007B046B" w:rsidRDefault="00DC2734" w:rsidP="00DC273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B046B">
              <w:rPr>
                <w:sz w:val="20"/>
                <w:szCs w:val="20"/>
              </w:rPr>
              <w:t>Total study population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6C2D71A1" w14:textId="77777777" w:rsidR="00DC2734" w:rsidRPr="007B046B" w:rsidRDefault="00DC2734" w:rsidP="000F521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91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62E2DC64" w14:textId="77777777" w:rsidR="00DC2734" w:rsidRPr="007B046B" w:rsidRDefault="00DC2734" w:rsidP="000F521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B046B">
              <w:rPr>
                <w:sz w:val="20"/>
                <w:szCs w:val="20"/>
              </w:rPr>
              <w:t>EHRA improvement</w:t>
            </w:r>
            <w:r>
              <w:rPr>
                <w:sz w:val="20"/>
                <w:szCs w:val="20"/>
              </w:rPr>
              <w:t xml:space="preserve"> (T1-T0)</w:t>
            </w:r>
          </w:p>
        </w:tc>
      </w:tr>
      <w:tr w:rsidR="00235B36" w:rsidRPr="007B046B" w14:paraId="7F323A68" w14:textId="77777777" w:rsidTr="00DC2734">
        <w:trPr>
          <w:trHeight w:val="241"/>
        </w:trPr>
        <w:tc>
          <w:tcPr>
            <w:tcW w:w="348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FD41FDD" w14:textId="77777777" w:rsidR="00235B36" w:rsidRPr="007B046B" w:rsidRDefault="00235B36" w:rsidP="000F5210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RPr="007B046B">
              <w:rPr>
                <w:sz w:val="20"/>
                <w:szCs w:val="20"/>
              </w:rPr>
              <w:t>AFEQT score (T0)</w:t>
            </w:r>
            <w:r w:rsidRPr="007B046B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D739B3" w14:textId="77777777" w:rsidR="00235B36" w:rsidRPr="007B046B" w:rsidRDefault="00235B36" w:rsidP="00DC273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B046B">
              <w:rPr>
                <w:sz w:val="20"/>
                <w:szCs w:val="20"/>
              </w:rPr>
              <w:t>n (%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0F50978E" w14:textId="77777777" w:rsidR="00235B36" w:rsidRPr="007B046B" w:rsidRDefault="00235B36" w:rsidP="000F521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CD6EC1" w14:textId="1923D935" w:rsidR="00235B36" w:rsidRPr="007B046B" w:rsidRDefault="00235B36" w:rsidP="000F5210">
            <w:pPr>
              <w:spacing w:line="240" w:lineRule="auto"/>
              <w:rPr>
                <w:sz w:val="20"/>
                <w:szCs w:val="20"/>
              </w:rPr>
            </w:pPr>
            <w:r w:rsidRPr="007B046B">
              <w:rPr>
                <w:sz w:val="20"/>
                <w:szCs w:val="20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1EBD13" w14:textId="77777777" w:rsidR="00235B36" w:rsidRPr="007B046B" w:rsidRDefault="00235B36" w:rsidP="000F521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B046B">
              <w:rPr>
                <w:sz w:val="20"/>
                <w:szCs w:val="20"/>
              </w:rPr>
              <w:t>OR</w:t>
            </w:r>
            <w:r w:rsidRPr="007B046B">
              <w:rPr>
                <w:sz w:val="20"/>
                <w:szCs w:val="20"/>
                <w:vertAlign w:val="subscript"/>
              </w:rPr>
              <w:t>minimally</w:t>
            </w:r>
            <w:proofErr w:type="spellEnd"/>
            <w:r w:rsidRPr="007B046B">
              <w:rPr>
                <w:sz w:val="20"/>
                <w:szCs w:val="20"/>
                <w:vertAlign w:val="subscript"/>
              </w:rPr>
              <w:t xml:space="preserve">-adjusted </w:t>
            </w:r>
            <w:r w:rsidRPr="007B046B">
              <w:rPr>
                <w:sz w:val="20"/>
                <w:szCs w:val="20"/>
              </w:rPr>
              <w:t>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486F60" w14:textId="77777777" w:rsidR="00235B36" w:rsidRPr="007B046B" w:rsidRDefault="00235B36" w:rsidP="000F521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B046B">
              <w:rPr>
                <w:sz w:val="20"/>
                <w:szCs w:val="20"/>
              </w:rPr>
              <w:t>OR</w:t>
            </w:r>
            <w:r w:rsidRPr="007B046B">
              <w:rPr>
                <w:sz w:val="20"/>
                <w:szCs w:val="20"/>
                <w:vertAlign w:val="subscript"/>
              </w:rPr>
              <w:t>mv</w:t>
            </w:r>
            <w:proofErr w:type="spellEnd"/>
            <w:r w:rsidRPr="007B046B">
              <w:rPr>
                <w:sz w:val="20"/>
                <w:szCs w:val="20"/>
                <w:vertAlign w:val="subscript"/>
              </w:rPr>
              <w:t xml:space="preserve">-adjusted </w:t>
            </w:r>
            <w:r w:rsidRPr="007B046B">
              <w:rPr>
                <w:sz w:val="20"/>
                <w:szCs w:val="20"/>
              </w:rPr>
              <w:t>(95% CI)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E577CF" w14:textId="77777777" w:rsidR="00235B36" w:rsidRPr="007B046B" w:rsidRDefault="00235B36" w:rsidP="000F5210">
            <w:pPr>
              <w:spacing w:line="240" w:lineRule="auto"/>
              <w:rPr>
                <w:i/>
                <w:iCs w:val="0"/>
                <w:sz w:val="20"/>
                <w:szCs w:val="20"/>
              </w:rPr>
            </w:pPr>
            <w:r w:rsidRPr="007B046B">
              <w:rPr>
                <w:i/>
                <w:iCs w:val="0"/>
                <w:sz w:val="20"/>
                <w:szCs w:val="20"/>
              </w:rPr>
              <w:t>p-value</w:t>
            </w:r>
          </w:p>
        </w:tc>
      </w:tr>
      <w:tr w:rsidR="00235B36" w:rsidRPr="007B046B" w14:paraId="1B9455BA" w14:textId="77777777" w:rsidTr="00DC2734">
        <w:trPr>
          <w:trHeight w:val="241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4F799E6" w14:textId="77777777" w:rsidR="00235B36" w:rsidRPr="007B046B" w:rsidRDefault="00235B36" w:rsidP="000F5210">
            <w:pPr>
              <w:spacing w:line="240" w:lineRule="auto"/>
              <w:rPr>
                <w:sz w:val="20"/>
                <w:szCs w:val="20"/>
              </w:rPr>
            </w:pPr>
            <w:r w:rsidRPr="007B046B">
              <w:rPr>
                <w:sz w:val="20"/>
                <w:szCs w:val="20"/>
              </w:rPr>
              <w:t>First quartile (4.63 to ≤ 57.41)</w:t>
            </w:r>
          </w:p>
        </w:tc>
        <w:tc>
          <w:tcPr>
            <w:tcW w:w="18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D7D89B" w14:textId="0351DF0C" w:rsidR="00235B36" w:rsidRPr="00E67A22" w:rsidRDefault="00235B36" w:rsidP="00DC273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 (30.1%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6CF0C239" w14:textId="77777777" w:rsidR="00235B36" w:rsidRDefault="00235B36" w:rsidP="000F521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9D9A29" w14:textId="3B9F64F4" w:rsidR="00235B36" w:rsidRPr="00E67A22" w:rsidRDefault="00235B36" w:rsidP="000F521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40.7%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2FE74A" w14:textId="5603CC51" w:rsidR="00235B36" w:rsidRPr="007B046B" w:rsidRDefault="00235B36" w:rsidP="000F521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8</w:t>
            </w:r>
            <w:r w:rsidRPr="007B04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.63</w:t>
            </w:r>
            <w:r w:rsidRPr="007B046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5</w:t>
            </w:r>
            <w:r w:rsidRPr="007B046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3</w:t>
            </w:r>
            <w:r w:rsidRPr="007B046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C8FE43" w14:textId="14F40109" w:rsidR="00235B36" w:rsidRPr="007B046B" w:rsidRDefault="00235B36" w:rsidP="000F521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6</w:t>
            </w:r>
            <w:r w:rsidRPr="007B04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</w:t>
            </w:r>
            <w:r w:rsidRPr="007B046B">
              <w:rPr>
                <w:sz w:val="20"/>
                <w:szCs w:val="20"/>
              </w:rPr>
              <w:t>.4</w:t>
            </w:r>
            <w:r>
              <w:rPr>
                <w:sz w:val="20"/>
                <w:szCs w:val="20"/>
              </w:rPr>
              <w:t>6</w:t>
            </w:r>
            <w:r w:rsidRPr="007B046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5</w:t>
            </w:r>
            <w:r w:rsidRPr="007B046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8</w:t>
            </w:r>
            <w:r w:rsidRPr="007B046B">
              <w:rPr>
                <w:sz w:val="20"/>
                <w:szCs w:val="20"/>
              </w:rPr>
              <w:t>)</w:t>
            </w:r>
          </w:p>
        </w:tc>
        <w:tc>
          <w:tcPr>
            <w:tcW w:w="93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CF3E43" w14:textId="77777777" w:rsidR="00235B36" w:rsidRPr="007B046B" w:rsidRDefault="00235B36" w:rsidP="000F5210">
            <w:pPr>
              <w:spacing w:line="240" w:lineRule="auto"/>
              <w:rPr>
                <w:sz w:val="20"/>
                <w:szCs w:val="20"/>
              </w:rPr>
            </w:pPr>
            <w:r w:rsidRPr="007B046B">
              <w:rPr>
                <w:sz w:val="20"/>
                <w:szCs w:val="20"/>
              </w:rPr>
              <w:t>&lt;0.001</w:t>
            </w:r>
          </w:p>
        </w:tc>
      </w:tr>
      <w:tr w:rsidR="00235B36" w:rsidRPr="007B046B" w14:paraId="2FB960D3" w14:textId="77777777" w:rsidTr="00DC2734">
        <w:trPr>
          <w:trHeight w:val="257"/>
        </w:trPr>
        <w:tc>
          <w:tcPr>
            <w:tcW w:w="3488" w:type="dxa"/>
            <w:tcBorders>
              <w:top w:val="nil"/>
            </w:tcBorders>
            <w:shd w:val="clear" w:color="auto" w:fill="auto"/>
            <w:hideMark/>
          </w:tcPr>
          <w:p w14:paraId="24A97BB1" w14:textId="77777777" w:rsidR="00235B36" w:rsidRPr="007B046B" w:rsidRDefault="00235B36" w:rsidP="000F5210">
            <w:pPr>
              <w:spacing w:line="240" w:lineRule="auto"/>
              <w:rPr>
                <w:sz w:val="20"/>
                <w:szCs w:val="20"/>
              </w:rPr>
            </w:pPr>
            <w:r w:rsidRPr="007B046B">
              <w:rPr>
                <w:sz w:val="20"/>
                <w:szCs w:val="20"/>
              </w:rPr>
              <w:t xml:space="preserve">Second quartile (&gt;57.41 to ≤75.93) </w:t>
            </w:r>
          </w:p>
        </w:tc>
        <w:tc>
          <w:tcPr>
            <w:tcW w:w="1813" w:type="dxa"/>
            <w:tcBorders>
              <w:top w:val="nil"/>
            </w:tcBorders>
            <w:shd w:val="clear" w:color="auto" w:fill="auto"/>
          </w:tcPr>
          <w:p w14:paraId="14FAF4D8" w14:textId="5FC2EB62" w:rsidR="00235B36" w:rsidRPr="00E67A22" w:rsidRDefault="00235B36" w:rsidP="00DC273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22.7%)</w:t>
            </w:r>
          </w:p>
        </w:tc>
        <w:tc>
          <w:tcPr>
            <w:tcW w:w="236" w:type="dxa"/>
            <w:tcBorders>
              <w:top w:val="nil"/>
            </w:tcBorders>
          </w:tcPr>
          <w:p w14:paraId="4DD03E70" w14:textId="77777777" w:rsidR="00235B36" w:rsidRDefault="00235B36" w:rsidP="000F521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</w:tcBorders>
            <w:shd w:val="clear" w:color="auto" w:fill="auto"/>
          </w:tcPr>
          <w:p w14:paraId="7A8FB724" w14:textId="73F9B636" w:rsidR="00235B36" w:rsidRPr="00E67A22" w:rsidRDefault="00235B36" w:rsidP="000F521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49.4%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7671D484" w14:textId="107D7027" w:rsidR="00235B36" w:rsidRPr="007B046B" w:rsidRDefault="00235B36" w:rsidP="000F521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8</w:t>
            </w:r>
            <w:r w:rsidRPr="007B04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27</w:t>
            </w:r>
            <w:r w:rsidRPr="007B046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0.48</w:t>
            </w:r>
            <w:r w:rsidRPr="007B046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07F2B049" w14:textId="0FCB69E9" w:rsidR="00235B36" w:rsidRPr="007B046B" w:rsidRDefault="00235B36" w:rsidP="000F521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4</w:t>
            </w:r>
            <w:r w:rsidRPr="007B04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02</w:t>
            </w:r>
            <w:r w:rsidRPr="007B046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9.75)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</w:tcPr>
          <w:p w14:paraId="04619C64" w14:textId="77777777" w:rsidR="00235B36" w:rsidRPr="007B046B" w:rsidRDefault="00235B36" w:rsidP="000F5210">
            <w:pPr>
              <w:spacing w:line="240" w:lineRule="auto"/>
              <w:rPr>
                <w:sz w:val="20"/>
                <w:szCs w:val="20"/>
              </w:rPr>
            </w:pPr>
            <w:r w:rsidRPr="007B046B">
              <w:rPr>
                <w:sz w:val="20"/>
                <w:szCs w:val="20"/>
              </w:rPr>
              <w:t>&lt;0.001</w:t>
            </w:r>
          </w:p>
        </w:tc>
      </w:tr>
      <w:tr w:rsidR="00235B36" w:rsidRPr="007B046B" w14:paraId="01938928" w14:textId="77777777" w:rsidTr="00DC2734">
        <w:trPr>
          <w:trHeight w:val="241"/>
        </w:trPr>
        <w:tc>
          <w:tcPr>
            <w:tcW w:w="3488" w:type="dxa"/>
            <w:shd w:val="clear" w:color="auto" w:fill="auto"/>
            <w:hideMark/>
          </w:tcPr>
          <w:p w14:paraId="75C456D7" w14:textId="77777777" w:rsidR="00235B36" w:rsidRPr="007B046B" w:rsidRDefault="00235B36" w:rsidP="000F5210">
            <w:pPr>
              <w:spacing w:line="240" w:lineRule="auto"/>
              <w:rPr>
                <w:sz w:val="20"/>
                <w:szCs w:val="20"/>
              </w:rPr>
            </w:pPr>
            <w:r w:rsidRPr="007B046B">
              <w:rPr>
                <w:sz w:val="20"/>
                <w:szCs w:val="20"/>
              </w:rPr>
              <w:t>Third quartile (&gt;75.93 to ≤90.74)</w:t>
            </w:r>
          </w:p>
        </w:tc>
        <w:tc>
          <w:tcPr>
            <w:tcW w:w="1813" w:type="dxa"/>
            <w:shd w:val="clear" w:color="auto" w:fill="auto"/>
          </w:tcPr>
          <w:p w14:paraId="08446E4B" w14:textId="1434C984" w:rsidR="00235B36" w:rsidRPr="00E67A22" w:rsidRDefault="00235B36" w:rsidP="00DC273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26.3%)</w:t>
            </w:r>
          </w:p>
        </w:tc>
        <w:tc>
          <w:tcPr>
            <w:tcW w:w="236" w:type="dxa"/>
          </w:tcPr>
          <w:p w14:paraId="41111D0F" w14:textId="77777777" w:rsidR="00235B36" w:rsidRDefault="00235B36" w:rsidP="000F521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23" w:type="dxa"/>
            <w:shd w:val="clear" w:color="auto" w:fill="auto"/>
          </w:tcPr>
          <w:p w14:paraId="4447F436" w14:textId="113533CE" w:rsidR="00235B36" w:rsidRPr="00E67A22" w:rsidRDefault="00235B36" w:rsidP="000F521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44.8%)</w:t>
            </w:r>
          </w:p>
        </w:tc>
        <w:tc>
          <w:tcPr>
            <w:tcW w:w="2268" w:type="dxa"/>
            <w:shd w:val="clear" w:color="auto" w:fill="auto"/>
          </w:tcPr>
          <w:p w14:paraId="1770819A" w14:textId="0BD5BE8F" w:rsidR="00235B36" w:rsidRPr="007B046B" w:rsidRDefault="00235B36" w:rsidP="000F521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9</w:t>
            </w:r>
            <w:r w:rsidRPr="007B04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00</w:t>
            </w:r>
            <w:r w:rsidRPr="007B046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8</w:t>
            </w:r>
            <w:r w:rsidRPr="007B046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1</w:t>
            </w:r>
            <w:r w:rsidRPr="007B046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5228BD72" w14:textId="5247BCA4" w:rsidR="00235B36" w:rsidRPr="007B046B" w:rsidRDefault="00235B36" w:rsidP="000F521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5</w:t>
            </w:r>
            <w:r w:rsidRPr="007B046B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89</w:t>
            </w:r>
            <w:r w:rsidRPr="007B046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8</w:t>
            </w:r>
            <w:r w:rsidRPr="007B046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4</w:t>
            </w:r>
            <w:r w:rsidRPr="007B046B">
              <w:rPr>
                <w:sz w:val="20"/>
                <w:szCs w:val="20"/>
              </w:rPr>
              <w:t>)</w:t>
            </w:r>
          </w:p>
        </w:tc>
        <w:tc>
          <w:tcPr>
            <w:tcW w:w="932" w:type="dxa"/>
            <w:shd w:val="clear" w:color="auto" w:fill="auto"/>
          </w:tcPr>
          <w:p w14:paraId="7FF8A9B5" w14:textId="2A7F4A72" w:rsidR="00235B36" w:rsidRPr="007B046B" w:rsidRDefault="00235B36" w:rsidP="000F521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Pr="007B046B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1</w:t>
            </w:r>
          </w:p>
        </w:tc>
      </w:tr>
      <w:tr w:rsidR="00235B36" w:rsidRPr="007B046B" w14:paraId="6162328C" w14:textId="77777777" w:rsidTr="00DC2734">
        <w:trPr>
          <w:trHeight w:val="241"/>
        </w:trPr>
        <w:tc>
          <w:tcPr>
            <w:tcW w:w="3488" w:type="dxa"/>
            <w:shd w:val="clear" w:color="auto" w:fill="auto"/>
            <w:hideMark/>
          </w:tcPr>
          <w:p w14:paraId="14017583" w14:textId="77777777" w:rsidR="00235B36" w:rsidRPr="007B046B" w:rsidRDefault="00235B36" w:rsidP="000F5210">
            <w:pPr>
              <w:spacing w:line="240" w:lineRule="auto"/>
              <w:rPr>
                <w:sz w:val="20"/>
                <w:szCs w:val="20"/>
              </w:rPr>
            </w:pPr>
            <w:r w:rsidRPr="007B046B">
              <w:rPr>
                <w:sz w:val="20"/>
                <w:szCs w:val="20"/>
              </w:rPr>
              <w:t>Fourth quartile (&gt;90.74 to 100)</w:t>
            </w:r>
          </w:p>
        </w:tc>
        <w:tc>
          <w:tcPr>
            <w:tcW w:w="1813" w:type="dxa"/>
            <w:shd w:val="clear" w:color="auto" w:fill="auto"/>
          </w:tcPr>
          <w:p w14:paraId="1705DBFD" w14:textId="7DF712E3" w:rsidR="00235B36" w:rsidRPr="00E67A22" w:rsidRDefault="00235B36" w:rsidP="00DC273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20.8%)</w:t>
            </w:r>
          </w:p>
        </w:tc>
        <w:tc>
          <w:tcPr>
            <w:tcW w:w="236" w:type="dxa"/>
          </w:tcPr>
          <w:p w14:paraId="3DE33976" w14:textId="77777777" w:rsidR="00235B36" w:rsidRDefault="00235B36" w:rsidP="000F521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23" w:type="dxa"/>
            <w:shd w:val="clear" w:color="auto" w:fill="auto"/>
          </w:tcPr>
          <w:p w14:paraId="56D53D22" w14:textId="3920E44D" w:rsidR="00235B36" w:rsidRPr="00E67A22" w:rsidRDefault="00235B36" w:rsidP="000F521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7.4%)</w:t>
            </w:r>
          </w:p>
        </w:tc>
        <w:tc>
          <w:tcPr>
            <w:tcW w:w="2268" w:type="dxa"/>
            <w:shd w:val="clear" w:color="auto" w:fill="auto"/>
          </w:tcPr>
          <w:p w14:paraId="4D9716BB" w14:textId="77777777" w:rsidR="00235B36" w:rsidRPr="007B046B" w:rsidRDefault="00235B36" w:rsidP="000F5210">
            <w:pPr>
              <w:spacing w:line="240" w:lineRule="auto"/>
              <w:rPr>
                <w:sz w:val="20"/>
                <w:szCs w:val="20"/>
              </w:rPr>
            </w:pPr>
            <w:r w:rsidRPr="007B046B">
              <w:t>1 (ref.)</w:t>
            </w:r>
          </w:p>
        </w:tc>
        <w:tc>
          <w:tcPr>
            <w:tcW w:w="2268" w:type="dxa"/>
            <w:shd w:val="clear" w:color="auto" w:fill="auto"/>
            <w:hideMark/>
          </w:tcPr>
          <w:p w14:paraId="384FF021" w14:textId="77777777" w:rsidR="00235B36" w:rsidRPr="007B046B" w:rsidRDefault="00235B36" w:rsidP="000F5210">
            <w:pPr>
              <w:spacing w:line="240" w:lineRule="auto"/>
              <w:rPr>
                <w:sz w:val="20"/>
                <w:szCs w:val="20"/>
              </w:rPr>
            </w:pPr>
            <w:r w:rsidRPr="007B046B">
              <w:rPr>
                <w:sz w:val="20"/>
                <w:szCs w:val="20"/>
              </w:rPr>
              <w:t>1 (ref.)</w:t>
            </w:r>
          </w:p>
        </w:tc>
        <w:tc>
          <w:tcPr>
            <w:tcW w:w="932" w:type="dxa"/>
            <w:shd w:val="clear" w:color="auto" w:fill="auto"/>
          </w:tcPr>
          <w:p w14:paraId="6DBC06EA" w14:textId="77777777" w:rsidR="00235B36" w:rsidRPr="007B046B" w:rsidRDefault="00235B36" w:rsidP="000F5210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0F3A024C" w14:textId="77777777" w:rsidR="003234F5" w:rsidRPr="007B046B" w:rsidRDefault="003234F5" w:rsidP="003234F5">
      <w:pPr>
        <w:pStyle w:val="Geenafstand"/>
        <w:rPr>
          <w:sz w:val="20"/>
          <w:szCs w:val="20"/>
        </w:rPr>
      </w:pPr>
      <w:r w:rsidRPr="007B046B">
        <w:rPr>
          <w:sz w:val="20"/>
          <w:szCs w:val="20"/>
        </w:rPr>
        <w:t xml:space="preserve">Minimally-adjusted models were adjusted for categorized age (&lt;65; </w:t>
      </w:r>
      <w:r w:rsidRPr="007B046B">
        <w:rPr>
          <w:rFonts w:cs="Calibri"/>
          <w:sz w:val="20"/>
          <w:szCs w:val="20"/>
        </w:rPr>
        <w:t>≥</w:t>
      </w:r>
      <w:r w:rsidRPr="007B046B">
        <w:rPr>
          <w:sz w:val="20"/>
          <w:szCs w:val="20"/>
        </w:rPr>
        <w:t>65) and gender.</w:t>
      </w:r>
    </w:p>
    <w:p w14:paraId="32C86D6F" w14:textId="0F8D2F1F" w:rsidR="001018D1" w:rsidRDefault="00240D00">
      <w:pPr>
        <w:spacing w:after="160" w:line="259" w:lineRule="auto"/>
        <w:jc w:val="left"/>
      </w:pPr>
      <w:r w:rsidRPr="00981D60">
        <w:rPr>
          <w:sz w:val="20"/>
          <w:szCs w:val="20"/>
        </w:rPr>
        <w:t>Multivariable-adjusted models were additionally adjusted for HAS_BLED (0-1; ≥2), CHA</w:t>
      </w:r>
      <w:r w:rsidRPr="00981D60">
        <w:rPr>
          <w:sz w:val="20"/>
          <w:szCs w:val="20"/>
          <w:vertAlign w:val="subscript"/>
        </w:rPr>
        <w:t>2</w:t>
      </w:r>
      <w:r w:rsidRPr="00981D60">
        <w:rPr>
          <w:sz w:val="20"/>
          <w:szCs w:val="20"/>
        </w:rPr>
        <w:t>DS</w:t>
      </w:r>
      <w:r w:rsidRPr="00981D60">
        <w:rPr>
          <w:sz w:val="20"/>
          <w:szCs w:val="20"/>
          <w:vertAlign w:val="subscript"/>
        </w:rPr>
        <w:t>2</w:t>
      </w:r>
      <w:r w:rsidRPr="00981D60">
        <w:rPr>
          <w:sz w:val="20"/>
          <w:szCs w:val="20"/>
        </w:rPr>
        <w:t>-VASc (0-1; ≥2), type of AF (paroxysmal/persistent), OSAS (yes/no), malignancy (yes/no), heart failure (yes/no), diabetes mellitus (yes/no), BMI (&lt;25 kg/m</w:t>
      </w:r>
      <w:r w:rsidRPr="00981D60">
        <w:rPr>
          <w:sz w:val="20"/>
          <w:szCs w:val="20"/>
          <w:vertAlign w:val="superscript"/>
        </w:rPr>
        <w:t>2</w:t>
      </w:r>
      <w:r w:rsidRPr="00981D60">
        <w:rPr>
          <w:sz w:val="20"/>
          <w:szCs w:val="20"/>
        </w:rPr>
        <w:t xml:space="preserve"> ; ≥25kg/m</w:t>
      </w:r>
      <w:r w:rsidRPr="00981D60">
        <w:rPr>
          <w:sz w:val="20"/>
          <w:szCs w:val="20"/>
          <w:vertAlign w:val="superscript"/>
        </w:rPr>
        <w:t>2</w:t>
      </w:r>
      <w:r w:rsidRPr="00981D60">
        <w:rPr>
          <w:sz w:val="20"/>
          <w:szCs w:val="20"/>
        </w:rPr>
        <w:t>), hypertension (yes/no).</w:t>
      </w:r>
      <w:r w:rsidR="001018D1">
        <w:br w:type="page"/>
      </w:r>
    </w:p>
    <w:p w14:paraId="4E1B1CCE" w14:textId="5620A431" w:rsidR="001018D1" w:rsidRPr="007B046B" w:rsidRDefault="001018D1" w:rsidP="001018D1">
      <w:pPr>
        <w:pStyle w:val="Geenafstand"/>
      </w:pPr>
      <w:r w:rsidRPr="007B046B">
        <w:rPr>
          <w:b/>
          <w:bCs/>
        </w:rPr>
        <w:lastRenderedPageBreak/>
        <w:t xml:space="preserve">Table </w:t>
      </w:r>
      <w:r w:rsidR="00DD3F52">
        <w:rPr>
          <w:b/>
          <w:bCs/>
        </w:rPr>
        <w:t>S1.3</w:t>
      </w:r>
      <w:r w:rsidRPr="007B046B">
        <w:rPr>
          <w:b/>
          <w:bCs/>
        </w:rPr>
        <w:t>.</w:t>
      </w:r>
      <w:r w:rsidRPr="007B046B">
        <w:t xml:space="preserve"> </w:t>
      </w:r>
      <w:r w:rsidR="00BB3A78">
        <w:t>Sensitivity analysis</w:t>
      </w:r>
      <w:r w:rsidRPr="007B046B">
        <w:t xml:space="preserve"> between QoL at baseline (AFEQT) and AF-related hospitalizations during 12 months of follow-up (T1)</w:t>
      </w:r>
      <w:r w:rsidR="00BB3A78">
        <w:t xml:space="preserve"> taking into account the complete confounder subset</w:t>
      </w:r>
      <w:r w:rsidR="00BB3A78" w:rsidRPr="007B046B">
        <w:t>.</w:t>
      </w:r>
      <w:r w:rsidRPr="007B046B">
        <w:t xml:space="preserve">. </w:t>
      </w:r>
    </w:p>
    <w:tbl>
      <w:tblPr>
        <w:tblW w:w="12428" w:type="dxa"/>
        <w:tblLook w:val="04A0" w:firstRow="1" w:lastRow="0" w:firstColumn="1" w:lastColumn="0" w:noHBand="0" w:noVBand="1"/>
      </w:tblPr>
      <w:tblGrid>
        <w:gridCol w:w="3452"/>
        <w:gridCol w:w="1794"/>
        <w:gridCol w:w="236"/>
        <w:gridCol w:w="1473"/>
        <w:gridCol w:w="2268"/>
        <w:gridCol w:w="2268"/>
        <w:gridCol w:w="937"/>
      </w:tblGrid>
      <w:tr w:rsidR="00DC2734" w:rsidRPr="007B046B" w14:paraId="76FD4987" w14:textId="77777777" w:rsidTr="00876058">
        <w:trPr>
          <w:trHeight w:val="476"/>
        </w:trPr>
        <w:tc>
          <w:tcPr>
            <w:tcW w:w="3452" w:type="dxa"/>
            <w:tcBorders>
              <w:top w:val="single" w:sz="4" w:space="0" w:color="auto"/>
            </w:tcBorders>
            <w:shd w:val="clear" w:color="auto" w:fill="auto"/>
          </w:tcPr>
          <w:p w14:paraId="012CF0BE" w14:textId="77777777" w:rsidR="00DC2734" w:rsidRPr="000D1834" w:rsidRDefault="00DC2734" w:rsidP="000F521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1C5DB3" w14:textId="77777777" w:rsidR="00DC2734" w:rsidRPr="000D1834" w:rsidRDefault="00DC2734" w:rsidP="00DC273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Total study populatio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40B1E34" w14:textId="77777777" w:rsidR="00DC2734" w:rsidRPr="000D1834" w:rsidRDefault="00DC2734" w:rsidP="000F521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4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4A5721" w14:textId="77777777" w:rsidR="00DC2734" w:rsidRPr="000D1834" w:rsidRDefault="00DC2734" w:rsidP="000F521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Hospitalizations (T1-T0)</w:t>
            </w:r>
          </w:p>
        </w:tc>
      </w:tr>
      <w:tr w:rsidR="00DC2734" w:rsidRPr="007B046B" w14:paraId="578B0623" w14:textId="77777777" w:rsidTr="00DC2734">
        <w:trPr>
          <w:trHeight w:val="270"/>
        </w:trPr>
        <w:tc>
          <w:tcPr>
            <w:tcW w:w="345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DFAB740" w14:textId="77777777" w:rsidR="00DC2734" w:rsidRPr="000D1834" w:rsidRDefault="00DC2734" w:rsidP="000F5210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RPr="000D1834">
              <w:rPr>
                <w:sz w:val="20"/>
                <w:szCs w:val="20"/>
              </w:rPr>
              <w:t>AFEQT score (T0)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551227" w14:textId="77777777" w:rsidR="00DC2734" w:rsidRPr="000D1834" w:rsidRDefault="00DC2734" w:rsidP="00DC273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n (%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968A319" w14:textId="77777777" w:rsidR="00DC2734" w:rsidRPr="000D1834" w:rsidRDefault="00DC2734" w:rsidP="000F521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A63E68" w14:textId="77A96A87" w:rsidR="00DC2734" w:rsidRPr="000D1834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B4E643" w14:textId="77777777" w:rsidR="00DC2734" w:rsidRPr="000D1834" w:rsidRDefault="00DC2734" w:rsidP="000F521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0D1834">
              <w:rPr>
                <w:sz w:val="20"/>
                <w:szCs w:val="20"/>
              </w:rPr>
              <w:t>OR</w:t>
            </w:r>
            <w:r w:rsidRPr="000D1834">
              <w:rPr>
                <w:sz w:val="20"/>
                <w:szCs w:val="20"/>
                <w:vertAlign w:val="subscript"/>
              </w:rPr>
              <w:t>minimally</w:t>
            </w:r>
            <w:proofErr w:type="spellEnd"/>
            <w:r w:rsidRPr="000D1834">
              <w:rPr>
                <w:sz w:val="20"/>
                <w:szCs w:val="20"/>
                <w:vertAlign w:val="subscript"/>
              </w:rPr>
              <w:t xml:space="preserve">-adjusted </w:t>
            </w:r>
            <w:r w:rsidRPr="000D1834">
              <w:rPr>
                <w:sz w:val="20"/>
                <w:szCs w:val="20"/>
              </w:rPr>
              <w:t>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F260F2" w14:textId="77777777" w:rsidR="00DC2734" w:rsidRPr="000D1834" w:rsidRDefault="00DC2734" w:rsidP="000F521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0D1834">
              <w:rPr>
                <w:sz w:val="20"/>
                <w:szCs w:val="20"/>
              </w:rPr>
              <w:t>OR</w:t>
            </w:r>
            <w:r w:rsidRPr="000D1834">
              <w:rPr>
                <w:sz w:val="20"/>
                <w:szCs w:val="20"/>
                <w:vertAlign w:val="subscript"/>
              </w:rPr>
              <w:t>mv</w:t>
            </w:r>
            <w:proofErr w:type="spellEnd"/>
            <w:r w:rsidRPr="000D1834">
              <w:rPr>
                <w:sz w:val="20"/>
                <w:szCs w:val="20"/>
                <w:vertAlign w:val="subscript"/>
              </w:rPr>
              <w:t xml:space="preserve">-adjusted </w:t>
            </w:r>
            <w:r w:rsidRPr="000D1834">
              <w:rPr>
                <w:sz w:val="20"/>
                <w:szCs w:val="20"/>
              </w:rPr>
              <w:t>(95% CI)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7DFE21" w14:textId="77777777" w:rsidR="00DC2734" w:rsidRPr="000D1834" w:rsidRDefault="00DC2734" w:rsidP="000F5210">
            <w:pPr>
              <w:spacing w:line="240" w:lineRule="auto"/>
              <w:rPr>
                <w:i/>
                <w:iCs w:val="0"/>
                <w:sz w:val="20"/>
                <w:szCs w:val="20"/>
              </w:rPr>
            </w:pPr>
            <w:r w:rsidRPr="000D1834">
              <w:rPr>
                <w:i/>
                <w:iCs w:val="0"/>
                <w:sz w:val="20"/>
                <w:szCs w:val="20"/>
              </w:rPr>
              <w:t>p-value</w:t>
            </w:r>
          </w:p>
        </w:tc>
      </w:tr>
      <w:tr w:rsidR="00DC2734" w:rsidRPr="007B046B" w14:paraId="134BAFCC" w14:textId="77777777" w:rsidTr="00DC2734">
        <w:trPr>
          <w:trHeight w:val="254"/>
        </w:trPr>
        <w:tc>
          <w:tcPr>
            <w:tcW w:w="345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B7757DE" w14:textId="77777777" w:rsidR="00DC2734" w:rsidRPr="000D1834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First quartile (4.63 to ≤ 57.41)</w:t>
            </w:r>
          </w:p>
        </w:tc>
        <w:tc>
          <w:tcPr>
            <w:tcW w:w="1794" w:type="dxa"/>
            <w:tcBorders>
              <w:top w:val="single" w:sz="4" w:space="0" w:color="auto"/>
            </w:tcBorders>
            <w:shd w:val="clear" w:color="auto" w:fill="auto"/>
          </w:tcPr>
          <w:p w14:paraId="7C728961" w14:textId="3245C580" w:rsidR="00DC2734" w:rsidRPr="000D1834" w:rsidRDefault="00DC2734" w:rsidP="00DC273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126 (29.1%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FB3EC80" w14:textId="77777777" w:rsidR="00DC2734" w:rsidRPr="000D1834" w:rsidRDefault="00DC2734" w:rsidP="000F521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auto"/>
          </w:tcPr>
          <w:p w14:paraId="510D551C" w14:textId="1582A300" w:rsidR="00DC2734" w:rsidRPr="000D1834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77 (61.1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0786EB37" w14:textId="2EE62012" w:rsidR="00DC2734" w:rsidRPr="000D1834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3.39 (1.92-5.97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5DFA60DD" w14:textId="3239D030" w:rsidR="00DC2734" w:rsidRPr="000D1834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3.65 (1.99-6.67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6962EDDA" w14:textId="77777777" w:rsidR="00DC2734" w:rsidRPr="000D1834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&lt;0.001</w:t>
            </w:r>
          </w:p>
        </w:tc>
      </w:tr>
      <w:tr w:rsidR="00DC2734" w:rsidRPr="007B046B" w14:paraId="3B385233" w14:textId="77777777" w:rsidTr="00DC2734">
        <w:trPr>
          <w:trHeight w:val="270"/>
        </w:trPr>
        <w:tc>
          <w:tcPr>
            <w:tcW w:w="3452" w:type="dxa"/>
            <w:shd w:val="clear" w:color="auto" w:fill="auto"/>
            <w:hideMark/>
          </w:tcPr>
          <w:p w14:paraId="59A3D24A" w14:textId="77777777" w:rsidR="00DC2734" w:rsidRPr="000D1834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 xml:space="preserve">Second quartile (&gt;57.41 to ≤75.93) </w:t>
            </w:r>
          </w:p>
        </w:tc>
        <w:tc>
          <w:tcPr>
            <w:tcW w:w="1794" w:type="dxa"/>
            <w:shd w:val="clear" w:color="auto" w:fill="auto"/>
          </w:tcPr>
          <w:p w14:paraId="7CC74F06" w14:textId="3E4FDC28" w:rsidR="00DC2734" w:rsidRPr="000D1834" w:rsidRDefault="00DC2734" w:rsidP="00DC273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99 (22.9%)</w:t>
            </w:r>
          </w:p>
        </w:tc>
        <w:tc>
          <w:tcPr>
            <w:tcW w:w="236" w:type="dxa"/>
          </w:tcPr>
          <w:p w14:paraId="44C48943" w14:textId="77777777" w:rsidR="00DC2734" w:rsidRPr="000D1834" w:rsidRDefault="00DC2734" w:rsidP="000F521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auto"/>
          </w:tcPr>
          <w:p w14:paraId="052F99D6" w14:textId="477A9575" w:rsidR="00DC2734" w:rsidRPr="000D1834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37 (37.4%)</w:t>
            </w:r>
          </w:p>
        </w:tc>
        <w:tc>
          <w:tcPr>
            <w:tcW w:w="2268" w:type="dxa"/>
            <w:shd w:val="clear" w:color="auto" w:fill="auto"/>
          </w:tcPr>
          <w:p w14:paraId="0E2D5593" w14:textId="6E83CC24" w:rsidR="00DC2734" w:rsidRPr="000D1834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1.45 (0.71-2.35)</w:t>
            </w:r>
          </w:p>
        </w:tc>
        <w:tc>
          <w:tcPr>
            <w:tcW w:w="2268" w:type="dxa"/>
            <w:shd w:val="clear" w:color="auto" w:fill="auto"/>
          </w:tcPr>
          <w:p w14:paraId="7C38B008" w14:textId="7602E6AF" w:rsidR="00DC2734" w:rsidRPr="000D1834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1.60 (0.85-3.00)</w:t>
            </w:r>
          </w:p>
        </w:tc>
        <w:tc>
          <w:tcPr>
            <w:tcW w:w="937" w:type="dxa"/>
            <w:shd w:val="clear" w:color="auto" w:fill="auto"/>
          </w:tcPr>
          <w:p w14:paraId="25C615A0" w14:textId="74C627EA" w:rsidR="00DC2734" w:rsidRPr="000D1834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0.147</w:t>
            </w:r>
          </w:p>
        </w:tc>
      </w:tr>
      <w:tr w:rsidR="00DC2734" w:rsidRPr="007B046B" w14:paraId="26644997" w14:textId="77777777" w:rsidTr="00DC2734">
        <w:trPr>
          <w:trHeight w:val="270"/>
        </w:trPr>
        <w:tc>
          <w:tcPr>
            <w:tcW w:w="3452" w:type="dxa"/>
            <w:shd w:val="clear" w:color="auto" w:fill="auto"/>
            <w:hideMark/>
          </w:tcPr>
          <w:p w14:paraId="7AB63568" w14:textId="77777777" w:rsidR="00DC2734" w:rsidRPr="000D1834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Third quartile (&gt;75.93 to ≤90.74)</w:t>
            </w:r>
          </w:p>
        </w:tc>
        <w:tc>
          <w:tcPr>
            <w:tcW w:w="1794" w:type="dxa"/>
            <w:shd w:val="clear" w:color="auto" w:fill="auto"/>
          </w:tcPr>
          <w:p w14:paraId="3B2BD08A" w14:textId="503D6877" w:rsidR="00DC2734" w:rsidRPr="000D1834" w:rsidRDefault="00DC2734" w:rsidP="00DC273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110 (25.4%)</w:t>
            </w:r>
          </w:p>
        </w:tc>
        <w:tc>
          <w:tcPr>
            <w:tcW w:w="236" w:type="dxa"/>
          </w:tcPr>
          <w:p w14:paraId="383E67B1" w14:textId="77777777" w:rsidR="00DC2734" w:rsidRPr="000D1834" w:rsidRDefault="00DC2734" w:rsidP="000F521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73" w:type="dxa"/>
            <w:shd w:val="clear" w:color="auto" w:fill="auto"/>
          </w:tcPr>
          <w:p w14:paraId="1AEC1E6B" w14:textId="1AB54C57" w:rsidR="00DC2734" w:rsidRPr="000D1834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36 (32.7%)</w:t>
            </w:r>
          </w:p>
        </w:tc>
        <w:tc>
          <w:tcPr>
            <w:tcW w:w="2268" w:type="dxa"/>
            <w:shd w:val="clear" w:color="auto" w:fill="auto"/>
          </w:tcPr>
          <w:p w14:paraId="6F57B201" w14:textId="3D42131A" w:rsidR="00DC2734" w:rsidRPr="000D1834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1.07 (0.60-1.93)</w:t>
            </w:r>
          </w:p>
        </w:tc>
        <w:tc>
          <w:tcPr>
            <w:tcW w:w="2268" w:type="dxa"/>
            <w:shd w:val="clear" w:color="auto" w:fill="auto"/>
          </w:tcPr>
          <w:p w14:paraId="1254C6FA" w14:textId="25D506A8" w:rsidR="00DC2734" w:rsidRPr="000D1834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1.20 (0.65-2.22)</w:t>
            </w:r>
          </w:p>
        </w:tc>
        <w:tc>
          <w:tcPr>
            <w:tcW w:w="937" w:type="dxa"/>
            <w:shd w:val="clear" w:color="auto" w:fill="auto"/>
          </w:tcPr>
          <w:p w14:paraId="59622CFA" w14:textId="3462E5BB" w:rsidR="00DC2734" w:rsidRPr="000D1834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0.562</w:t>
            </w:r>
          </w:p>
        </w:tc>
      </w:tr>
      <w:tr w:rsidR="00DC2734" w:rsidRPr="00C750EA" w14:paraId="53CFEC6C" w14:textId="77777777" w:rsidTr="00DC2734">
        <w:trPr>
          <w:trHeight w:val="270"/>
        </w:trPr>
        <w:tc>
          <w:tcPr>
            <w:tcW w:w="345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067E65E" w14:textId="77777777" w:rsidR="00DC2734" w:rsidRPr="000D1834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Fourth quartile (&gt;90.74 to 100)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shd w:val="clear" w:color="auto" w:fill="auto"/>
          </w:tcPr>
          <w:p w14:paraId="5CFD8D0C" w14:textId="4051932A" w:rsidR="00DC2734" w:rsidRPr="000D1834" w:rsidRDefault="00DC2734" w:rsidP="00DC273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98 (22.6%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2B688CC" w14:textId="77777777" w:rsidR="00DC2734" w:rsidRPr="000D1834" w:rsidRDefault="00DC2734" w:rsidP="000F521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73" w:type="dxa"/>
            <w:tcBorders>
              <w:bottom w:val="single" w:sz="4" w:space="0" w:color="auto"/>
            </w:tcBorders>
            <w:shd w:val="clear" w:color="auto" w:fill="auto"/>
          </w:tcPr>
          <w:p w14:paraId="0618EA97" w14:textId="106D788E" w:rsidR="00DC2734" w:rsidRPr="000D1834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30 (30.6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04EC658C" w14:textId="77777777" w:rsidR="00DC2734" w:rsidRPr="000D1834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1 (ref.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C00524B" w14:textId="77777777" w:rsidR="00DC2734" w:rsidRPr="000D1834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 w:rsidRPr="000D1834">
              <w:rPr>
                <w:sz w:val="20"/>
                <w:szCs w:val="20"/>
              </w:rPr>
              <w:t>1 (ref.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33620E6B" w14:textId="77777777" w:rsidR="00DC2734" w:rsidRPr="000D1834" w:rsidRDefault="00DC2734" w:rsidP="000F5210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6AADC4FF" w14:textId="77777777" w:rsidR="001018D1" w:rsidRDefault="001018D1" w:rsidP="001018D1">
      <w:pPr>
        <w:pStyle w:val="Geenafstand"/>
        <w:rPr>
          <w:sz w:val="20"/>
          <w:szCs w:val="20"/>
        </w:rPr>
      </w:pPr>
      <w:r>
        <w:rPr>
          <w:sz w:val="20"/>
          <w:szCs w:val="20"/>
        </w:rPr>
        <w:t>Minimally-adjusted models were adjusted for c</w:t>
      </w:r>
      <w:r w:rsidRPr="009A0ADF">
        <w:rPr>
          <w:sz w:val="20"/>
          <w:szCs w:val="20"/>
        </w:rPr>
        <w:t>ategorized age (&lt;65; ≥65)</w:t>
      </w:r>
      <w:r>
        <w:rPr>
          <w:sz w:val="20"/>
          <w:szCs w:val="20"/>
        </w:rPr>
        <w:t xml:space="preserve"> and</w:t>
      </w:r>
      <w:r w:rsidRPr="009A0ADF">
        <w:rPr>
          <w:sz w:val="20"/>
          <w:szCs w:val="20"/>
        </w:rPr>
        <w:t xml:space="preserve"> gender</w:t>
      </w:r>
      <w:r>
        <w:rPr>
          <w:sz w:val="20"/>
          <w:szCs w:val="20"/>
        </w:rPr>
        <w:t>.</w:t>
      </w:r>
    </w:p>
    <w:p w14:paraId="19A8FC37" w14:textId="65A27F28" w:rsidR="00786EF5" w:rsidRDefault="00240D00">
      <w:pPr>
        <w:spacing w:after="160" w:line="259" w:lineRule="auto"/>
        <w:jc w:val="left"/>
      </w:pPr>
      <w:r w:rsidRPr="00981D60">
        <w:rPr>
          <w:sz w:val="20"/>
          <w:szCs w:val="20"/>
        </w:rPr>
        <w:t>Multivariable-adjusted models were additionally adjusted for HAS_BLED (0-1; ≥2), CHA</w:t>
      </w:r>
      <w:r w:rsidRPr="00981D60">
        <w:rPr>
          <w:sz w:val="20"/>
          <w:szCs w:val="20"/>
          <w:vertAlign w:val="subscript"/>
        </w:rPr>
        <w:t>2</w:t>
      </w:r>
      <w:r w:rsidRPr="00981D60">
        <w:rPr>
          <w:sz w:val="20"/>
          <w:szCs w:val="20"/>
        </w:rPr>
        <w:t>DS</w:t>
      </w:r>
      <w:r w:rsidRPr="00981D60">
        <w:rPr>
          <w:sz w:val="20"/>
          <w:szCs w:val="20"/>
          <w:vertAlign w:val="subscript"/>
        </w:rPr>
        <w:t>2</w:t>
      </w:r>
      <w:r w:rsidRPr="00981D60">
        <w:rPr>
          <w:sz w:val="20"/>
          <w:szCs w:val="20"/>
        </w:rPr>
        <w:t>-VASc (0-1; ≥2), type of AF (paroxysmal/persistent), OSAS (yes/no), malignancy (yes/no), heart failure (yes/no), diabetes mellitus (yes/no), BMI (&lt;25 kg/m</w:t>
      </w:r>
      <w:r w:rsidRPr="00981D60">
        <w:rPr>
          <w:sz w:val="20"/>
          <w:szCs w:val="20"/>
          <w:vertAlign w:val="superscript"/>
        </w:rPr>
        <w:t>2</w:t>
      </w:r>
      <w:r w:rsidRPr="00981D60">
        <w:rPr>
          <w:sz w:val="20"/>
          <w:szCs w:val="20"/>
        </w:rPr>
        <w:t xml:space="preserve"> ; ≥25kg/m</w:t>
      </w:r>
      <w:r w:rsidRPr="00981D60">
        <w:rPr>
          <w:sz w:val="20"/>
          <w:szCs w:val="20"/>
          <w:vertAlign w:val="superscript"/>
        </w:rPr>
        <w:t>2</w:t>
      </w:r>
      <w:r w:rsidRPr="00981D60">
        <w:rPr>
          <w:sz w:val="20"/>
          <w:szCs w:val="20"/>
        </w:rPr>
        <w:t>), hypertension (yes/no).</w:t>
      </w:r>
    </w:p>
    <w:p w14:paraId="44443809" w14:textId="15C5275A" w:rsidR="00AF5D25" w:rsidRDefault="00AF5D25">
      <w:pPr>
        <w:spacing w:after="160" w:line="259" w:lineRule="auto"/>
        <w:jc w:val="left"/>
      </w:pPr>
      <w:r>
        <w:br w:type="page"/>
      </w:r>
    </w:p>
    <w:p w14:paraId="193E8245" w14:textId="77777777" w:rsidR="00AF5D25" w:rsidRPr="007B046B" w:rsidRDefault="00AF5D25" w:rsidP="00AF5D25">
      <w:pPr>
        <w:pStyle w:val="Geenafstand"/>
      </w:pPr>
      <w:r>
        <w:rPr>
          <w:b/>
          <w:bCs/>
        </w:rPr>
        <w:lastRenderedPageBreak/>
        <w:t>Table S1.4</w:t>
      </w:r>
      <w:r w:rsidRPr="007B046B">
        <w:rPr>
          <w:b/>
          <w:bCs/>
        </w:rPr>
        <w:t>.</w:t>
      </w:r>
      <w:r w:rsidRPr="007B046B">
        <w:t xml:space="preserve"> Overall associations between QoL at baseline (AFEQT) and the improvement in symptom scores (EHRA improvement) after 12 months (T1)</w:t>
      </w:r>
      <w:r>
        <w:t xml:space="preserve"> excluding patients with EHRA I at baseline</w:t>
      </w:r>
      <w:r w:rsidRPr="007B046B">
        <w:t>.</w:t>
      </w:r>
    </w:p>
    <w:tbl>
      <w:tblPr>
        <w:tblW w:w="1242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88"/>
        <w:gridCol w:w="1813"/>
        <w:gridCol w:w="236"/>
        <w:gridCol w:w="1423"/>
        <w:gridCol w:w="2268"/>
        <w:gridCol w:w="2268"/>
        <w:gridCol w:w="932"/>
      </w:tblGrid>
      <w:tr w:rsidR="00DC2734" w:rsidRPr="007B046B" w14:paraId="63AC6209" w14:textId="77777777" w:rsidTr="00965DA7">
        <w:trPr>
          <w:trHeight w:val="57"/>
        </w:trPr>
        <w:tc>
          <w:tcPr>
            <w:tcW w:w="3488" w:type="dxa"/>
            <w:shd w:val="clear" w:color="auto" w:fill="auto"/>
          </w:tcPr>
          <w:p w14:paraId="0E184658" w14:textId="77777777" w:rsidR="00DC2734" w:rsidRPr="007B046B" w:rsidRDefault="00DC2734" w:rsidP="000F521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auto"/>
          </w:tcPr>
          <w:p w14:paraId="544F5710" w14:textId="77777777" w:rsidR="00DC2734" w:rsidRPr="007B046B" w:rsidRDefault="00DC2734" w:rsidP="00DC273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B046B">
              <w:rPr>
                <w:sz w:val="20"/>
                <w:szCs w:val="20"/>
              </w:rPr>
              <w:t>Total study population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19E0EFAE" w14:textId="77777777" w:rsidR="00DC2734" w:rsidRPr="007B046B" w:rsidRDefault="00DC2734" w:rsidP="000F521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91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63EBAF2E" w14:textId="19A1F41B" w:rsidR="00DC2734" w:rsidRPr="007B046B" w:rsidRDefault="00DC2734" w:rsidP="000F521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B046B">
              <w:rPr>
                <w:sz w:val="20"/>
                <w:szCs w:val="20"/>
              </w:rPr>
              <w:t>EHRA improvement</w:t>
            </w:r>
            <w:r>
              <w:rPr>
                <w:sz w:val="20"/>
                <w:szCs w:val="20"/>
              </w:rPr>
              <w:t xml:space="preserve"> (T1-T0)</w:t>
            </w:r>
          </w:p>
        </w:tc>
      </w:tr>
      <w:tr w:rsidR="00DC2734" w:rsidRPr="007B046B" w14:paraId="2B186B7A" w14:textId="77777777" w:rsidTr="00DC2734">
        <w:trPr>
          <w:trHeight w:val="241"/>
        </w:trPr>
        <w:tc>
          <w:tcPr>
            <w:tcW w:w="348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739DA72" w14:textId="77777777" w:rsidR="00DC2734" w:rsidRPr="007B046B" w:rsidRDefault="00DC2734" w:rsidP="000F5210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RPr="007B046B">
              <w:rPr>
                <w:sz w:val="20"/>
                <w:szCs w:val="20"/>
              </w:rPr>
              <w:t>AFEQT score (T0)</w:t>
            </w:r>
            <w:r w:rsidRPr="007B046B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7E25D3" w14:textId="77777777" w:rsidR="00DC2734" w:rsidRPr="007B046B" w:rsidRDefault="00DC2734" w:rsidP="00DC273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B046B">
              <w:rPr>
                <w:sz w:val="20"/>
                <w:szCs w:val="20"/>
              </w:rPr>
              <w:t>n (%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49731E0C" w14:textId="77777777" w:rsidR="00DC2734" w:rsidRPr="007B046B" w:rsidRDefault="00DC2734" w:rsidP="000F521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7DE465" w14:textId="75689D9A" w:rsidR="00DC2734" w:rsidRPr="007B046B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 w:rsidRPr="007B046B">
              <w:rPr>
                <w:sz w:val="20"/>
                <w:szCs w:val="20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AFE13E" w14:textId="77777777" w:rsidR="00DC2734" w:rsidRPr="007B046B" w:rsidRDefault="00DC2734" w:rsidP="000F521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B046B">
              <w:rPr>
                <w:sz w:val="20"/>
                <w:szCs w:val="20"/>
              </w:rPr>
              <w:t>OR</w:t>
            </w:r>
            <w:r w:rsidRPr="007B046B">
              <w:rPr>
                <w:sz w:val="20"/>
                <w:szCs w:val="20"/>
                <w:vertAlign w:val="subscript"/>
              </w:rPr>
              <w:t>minimally</w:t>
            </w:r>
            <w:proofErr w:type="spellEnd"/>
            <w:r w:rsidRPr="007B046B">
              <w:rPr>
                <w:sz w:val="20"/>
                <w:szCs w:val="20"/>
                <w:vertAlign w:val="subscript"/>
              </w:rPr>
              <w:t xml:space="preserve">-adjusted </w:t>
            </w:r>
            <w:r w:rsidRPr="007B046B">
              <w:rPr>
                <w:sz w:val="20"/>
                <w:szCs w:val="20"/>
              </w:rPr>
              <w:t>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60C63E" w14:textId="77777777" w:rsidR="00DC2734" w:rsidRPr="007B046B" w:rsidRDefault="00DC2734" w:rsidP="000F521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B046B">
              <w:rPr>
                <w:sz w:val="20"/>
                <w:szCs w:val="20"/>
              </w:rPr>
              <w:t>OR</w:t>
            </w:r>
            <w:r w:rsidRPr="007B046B">
              <w:rPr>
                <w:sz w:val="20"/>
                <w:szCs w:val="20"/>
                <w:vertAlign w:val="subscript"/>
              </w:rPr>
              <w:t>mv</w:t>
            </w:r>
            <w:proofErr w:type="spellEnd"/>
            <w:r w:rsidRPr="007B046B">
              <w:rPr>
                <w:sz w:val="20"/>
                <w:szCs w:val="20"/>
                <w:vertAlign w:val="subscript"/>
              </w:rPr>
              <w:t xml:space="preserve">-adjusted </w:t>
            </w:r>
            <w:r w:rsidRPr="007B046B">
              <w:rPr>
                <w:sz w:val="20"/>
                <w:szCs w:val="20"/>
              </w:rPr>
              <w:t>(95% CI)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A1ED46" w14:textId="77777777" w:rsidR="00DC2734" w:rsidRPr="007B046B" w:rsidRDefault="00DC2734" w:rsidP="000F5210">
            <w:pPr>
              <w:spacing w:line="240" w:lineRule="auto"/>
              <w:rPr>
                <w:i/>
                <w:iCs w:val="0"/>
                <w:sz w:val="20"/>
                <w:szCs w:val="20"/>
              </w:rPr>
            </w:pPr>
            <w:r w:rsidRPr="007B046B">
              <w:rPr>
                <w:i/>
                <w:iCs w:val="0"/>
                <w:sz w:val="20"/>
                <w:szCs w:val="20"/>
              </w:rPr>
              <w:t>p-value</w:t>
            </w:r>
          </w:p>
        </w:tc>
      </w:tr>
      <w:tr w:rsidR="00DC2734" w:rsidRPr="007B046B" w14:paraId="592B7310" w14:textId="77777777" w:rsidTr="00DC2734">
        <w:trPr>
          <w:trHeight w:val="241"/>
        </w:trPr>
        <w:tc>
          <w:tcPr>
            <w:tcW w:w="348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2DFE103" w14:textId="77777777" w:rsidR="00DC2734" w:rsidRPr="007B046B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 w:rsidRPr="007B046B">
              <w:rPr>
                <w:sz w:val="20"/>
                <w:szCs w:val="20"/>
              </w:rPr>
              <w:t>First quartile (4.63 to ≤ 57.41)</w:t>
            </w:r>
          </w:p>
        </w:tc>
        <w:tc>
          <w:tcPr>
            <w:tcW w:w="18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C82B0C" w14:textId="77777777" w:rsidR="00DC2734" w:rsidRPr="007B046B" w:rsidRDefault="00DC2734" w:rsidP="00DC273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 (35.7%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029FCD5B" w14:textId="77777777" w:rsidR="00DC2734" w:rsidRDefault="00DC2734" w:rsidP="000F521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2847F9" w14:textId="185EA9AB" w:rsidR="00DC2734" w:rsidRPr="007B046B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68.3%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5DE26B" w14:textId="77777777" w:rsidR="00DC2734" w:rsidRPr="007B046B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 (0.79-4.17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C3D6DE" w14:textId="77777777" w:rsidR="00DC2734" w:rsidRPr="007B046B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  <w:r w:rsidRPr="007B04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72</w:t>
            </w:r>
            <w:r w:rsidRPr="007B046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.97</w:t>
            </w:r>
            <w:r w:rsidRPr="007B046B">
              <w:rPr>
                <w:sz w:val="20"/>
                <w:szCs w:val="20"/>
              </w:rPr>
              <w:t>)</w:t>
            </w:r>
          </w:p>
        </w:tc>
        <w:tc>
          <w:tcPr>
            <w:tcW w:w="93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170519" w14:textId="77777777" w:rsidR="00DC2734" w:rsidRPr="007B046B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</w:tr>
      <w:tr w:rsidR="00DC2734" w:rsidRPr="007B046B" w14:paraId="7AD5C588" w14:textId="77777777" w:rsidTr="00DC2734">
        <w:trPr>
          <w:trHeight w:val="257"/>
        </w:trPr>
        <w:tc>
          <w:tcPr>
            <w:tcW w:w="3488" w:type="dxa"/>
            <w:tcBorders>
              <w:top w:val="nil"/>
            </w:tcBorders>
            <w:shd w:val="clear" w:color="auto" w:fill="auto"/>
            <w:hideMark/>
          </w:tcPr>
          <w:p w14:paraId="72EA04A0" w14:textId="77777777" w:rsidR="00DC2734" w:rsidRPr="007B046B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 w:rsidRPr="007B046B">
              <w:rPr>
                <w:sz w:val="20"/>
                <w:szCs w:val="20"/>
              </w:rPr>
              <w:t xml:space="preserve">Second quartile (&gt;57.41 to ≤75.93) </w:t>
            </w:r>
          </w:p>
        </w:tc>
        <w:tc>
          <w:tcPr>
            <w:tcW w:w="1813" w:type="dxa"/>
            <w:tcBorders>
              <w:top w:val="nil"/>
            </w:tcBorders>
            <w:shd w:val="clear" w:color="auto" w:fill="auto"/>
          </w:tcPr>
          <w:p w14:paraId="16C069D6" w14:textId="77777777" w:rsidR="00DC2734" w:rsidRPr="007B046B" w:rsidRDefault="00DC2734" w:rsidP="00DC273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26.1%)</w:t>
            </w:r>
          </w:p>
        </w:tc>
        <w:tc>
          <w:tcPr>
            <w:tcW w:w="236" w:type="dxa"/>
            <w:tcBorders>
              <w:top w:val="nil"/>
            </w:tcBorders>
          </w:tcPr>
          <w:p w14:paraId="6F1B141D" w14:textId="77777777" w:rsidR="00DC2734" w:rsidRDefault="00DC2734" w:rsidP="000F521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23" w:type="dxa"/>
            <w:tcBorders>
              <w:top w:val="nil"/>
            </w:tcBorders>
            <w:shd w:val="clear" w:color="auto" w:fill="auto"/>
          </w:tcPr>
          <w:p w14:paraId="6EA8E605" w14:textId="0F313DC3" w:rsidR="00DC2734" w:rsidRPr="007B046B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67.6%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608D3F42" w14:textId="77777777" w:rsidR="00DC2734" w:rsidRPr="007B046B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  <w:r w:rsidRPr="007B04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71-3.63</w:t>
            </w:r>
            <w:r w:rsidRPr="007B046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25C0A11E" w14:textId="77777777" w:rsidR="00DC2734" w:rsidRPr="007B046B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  <w:r w:rsidRPr="007B04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69-3.67</w:t>
            </w:r>
            <w:r w:rsidRPr="007B046B">
              <w:rPr>
                <w:sz w:val="20"/>
                <w:szCs w:val="20"/>
              </w:rPr>
              <w:t>)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auto"/>
          </w:tcPr>
          <w:p w14:paraId="69F1C314" w14:textId="77777777" w:rsidR="00DC2734" w:rsidRPr="007B046B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</w:tc>
      </w:tr>
      <w:tr w:rsidR="00DC2734" w:rsidRPr="007B046B" w14:paraId="2173FC00" w14:textId="77777777" w:rsidTr="00DC2734">
        <w:trPr>
          <w:trHeight w:val="241"/>
        </w:trPr>
        <w:tc>
          <w:tcPr>
            <w:tcW w:w="3488" w:type="dxa"/>
            <w:shd w:val="clear" w:color="auto" w:fill="auto"/>
            <w:hideMark/>
          </w:tcPr>
          <w:p w14:paraId="7607E87E" w14:textId="77777777" w:rsidR="00DC2734" w:rsidRPr="007B046B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 w:rsidRPr="007B046B">
              <w:rPr>
                <w:sz w:val="20"/>
                <w:szCs w:val="20"/>
              </w:rPr>
              <w:t>Third quartile (&gt;75.93 to ≤90.74)</w:t>
            </w:r>
          </w:p>
        </w:tc>
        <w:tc>
          <w:tcPr>
            <w:tcW w:w="1813" w:type="dxa"/>
            <w:shd w:val="clear" w:color="auto" w:fill="auto"/>
          </w:tcPr>
          <w:p w14:paraId="286F0DCE" w14:textId="77777777" w:rsidR="00DC2734" w:rsidRPr="007B046B" w:rsidRDefault="00DC2734" w:rsidP="00DC273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24.7%)</w:t>
            </w:r>
          </w:p>
        </w:tc>
        <w:tc>
          <w:tcPr>
            <w:tcW w:w="236" w:type="dxa"/>
          </w:tcPr>
          <w:p w14:paraId="18268A94" w14:textId="77777777" w:rsidR="00DC2734" w:rsidRDefault="00DC2734" w:rsidP="000F521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23" w:type="dxa"/>
            <w:shd w:val="clear" w:color="auto" w:fill="auto"/>
          </w:tcPr>
          <w:p w14:paraId="47715E32" w14:textId="535FAAC1" w:rsidR="00DC2734" w:rsidRPr="007B046B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70.0%)</w:t>
            </w:r>
          </w:p>
        </w:tc>
        <w:tc>
          <w:tcPr>
            <w:tcW w:w="2268" w:type="dxa"/>
            <w:shd w:val="clear" w:color="auto" w:fill="auto"/>
          </w:tcPr>
          <w:p w14:paraId="63376D24" w14:textId="77777777" w:rsidR="00DC2734" w:rsidRPr="007B046B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  <w:r w:rsidRPr="007B04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78-3.70</w:t>
            </w:r>
            <w:r w:rsidRPr="007B046B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6062FB22" w14:textId="77777777" w:rsidR="00DC2734" w:rsidRPr="007B046B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  <w:r w:rsidRPr="007B046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61</w:t>
            </w:r>
            <w:r w:rsidRPr="007B046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.10</w:t>
            </w:r>
            <w:r w:rsidRPr="007B046B">
              <w:rPr>
                <w:sz w:val="20"/>
                <w:szCs w:val="20"/>
              </w:rPr>
              <w:t>)</w:t>
            </w:r>
          </w:p>
        </w:tc>
        <w:tc>
          <w:tcPr>
            <w:tcW w:w="932" w:type="dxa"/>
            <w:shd w:val="clear" w:color="auto" w:fill="auto"/>
          </w:tcPr>
          <w:p w14:paraId="50492742" w14:textId="77777777" w:rsidR="00DC2734" w:rsidRPr="007B046B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 w:rsidRPr="007B04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39</w:t>
            </w:r>
          </w:p>
        </w:tc>
      </w:tr>
      <w:tr w:rsidR="00DC2734" w:rsidRPr="007B046B" w14:paraId="5518893C" w14:textId="77777777" w:rsidTr="00DC2734">
        <w:trPr>
          <w:trHeight w:val="241"/>
        </w:trPr>
        <w:tc>
          <w:tcPr>
            <w:tcW w:w="3488" w:type="dxa"/>
            <w:shd w:val="clear" w:color="auto" w:fill="auto"/>
            <w:hideMark/>
          </w:tcPr>
          <w:p w14:paraId="79974A7D" w14:textId="77777777" w:rsidR="00DC2734" w:rsidRPr="007B046B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 w:rsidRPr="007B046B">
              <w:rPr>
                <w:sz w:val="20"/>
                <w:szCs w:val="20"/>
              </w:rPr>
              <w:t>Fourth quartile (&gt;90.74 to 100)</w:t>
            </w:r>
          </w:p>
        </w:tc>
        <w:tc>
          <w:tcPr>
            <w:tcW w:w="1813" w:type="dxa"/>
            <w:shd w:val="clear" w:color="auto" w:fill="auto"/>
          </w:tcPr>
          <w:p w14:paraId="3C1189FB" w14:textId="77777777" w:rsidR="00DC2734" w:rsidRPr="007B046B" w:rsidRDefault="00DC2734" w:rsidP="00DC273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13.4%)</w:t>
            </w:r>
          </w:p>
        </w:tc>
        <w:tc>
          <w:tcPr>
            <w:tcW w:w="236" w:type="dxa"/>
          </w:tcPr>
          <w:p w14:paraId="18F9EAD2" w14:textId="77777777" w:rsidR="00DC2734" w:rsidRDefault="00DC2734" w:rsidP="000F5210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23" w:type="dxa"/>
            <w:shd w:val="clear" w:color="auto" w:fill="auto"/>
          </w:tcPr>
          <w:p w14:paraId="07E743AB" w14:textId="5AAF7A76" w:rsidR="00DC2734" w:rsidRPr="007B046B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57.9%)</w:t>
            </w:r>
          </w:p>
        </w:tc>
        <w:tc>
          <w:tcPr>
            <w:tcW w:w="2268" w:type="dxa"/>
            <w:shd w:val="clear" w:color="auto" w:fill="auto"/>
          </w:tcPr>
          <w:p w14:paraId="4E1BB6A9" w14:textId="77777777" w:rsidR="00DC2734" w:rsidRPr="00A931B4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 w:rsidRPr="00A931B4">
              <w:rPr>
                <w:sz w:val="20"/>
                <w:szCs w:val="20"/>
              </w:rPr>
              <w:t>1 (ref.)</w:t>
            </w:r>
          </w:p>
        </w:tc>
        <w:tc>
          <w:tcPr>
            <w:tcW w:w="2268" w:type="dxa"/>
            <w:shd w:val="clear" w:color="auto" w:fill="auto"/>
            <w:hideMark/>
          </w:tcPr>
          <w:p w14:paraId="183B4C6F" w14:textId="77777777" w:rsidR="00DC2734" w:rsidRPr="007B046B" w:rsidRDefault="00DC2734" w:rsidP="000F5210">
            <w:pPr>
              <w:spacing w:line="240" w:lineRule="auto"/>
              <w:rPr>
                <w:sz w:val="20"/>
                <w:szCs w:val="20"/>
              </w:rPr>
            </w:pPr>
            <w:r w:rsidRPr="007B046B">
              <w:rPr>
                <w:sz w:val="20"/>
                <w:szCs w:val="20"/>
              </w:rPr>
              <w:t>1 (ref.)</w:t>
            </w:r>
          </w:p>
        </w:tc>
        <w:tc>
          <w:tcPr>
            <w:tcW w:w="932" w:type="dxa"/>
            <w:shd w:val="clear" w:color="auto" w:fill="auto"/>
          </w:tcPr>
          <w:p w14:paraId="35F00C67" w14:textId="77777777" w:rsidR="00DC2734" w:rsidRPr="007B046B" w:rsidRDefault="00DC2734" w:rsidP="000F5210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29559705" w14:textId="77777777" w:rsidR="00AF5D25" w:rsidRPr="007B046B" w:rsidRDefault="00AF5D25" w:rsidP="00AF5D25">
      <w:pPr>
        <w:pStyle w:val="Geenafstand"/>
        <w:rPr>
          <w:sz w:val="20"/>
          <w:szCs w:val="20"/>
        </w:rPr>
      </w:pPr>
      <w:r w:rsidRPr="007B046B">
        <w:rPr>
          <w:sz w:val="20"/>
          <w:szCs w:val="20"/>
        </w:rPr>
        <w:t xml:space="preserve">Minimally-adjusted models were adjusted for categorized age (&lt;65; </w:t>
      </w:r>
      <w:r w:rsidRPr="007B046B">
        <w:rPr>
          <w:rFonts w:cs="Calibri"/>
          <w:sz w:val="20"/>
          <w:szCs w:val="20"/>
        </w:rPr>
        <w:t>≥</w:t>
      </w:r>
      <w:r w:rsidRPr="007B046B">
        <w:rPr>
          <w:sz w:val="20"/>
          <w:szCs w:val="20"/>
        </w:rPr>
        <w:t>65) and gender.</w:t>
      </w:r>
    </w:p>
    <w:p w14:paraId="538F5496" w14:textId="77777777" w:rsidR="00AF5D25" w:rsidRPr="007B046B" w:rsidRDefault="00AF5D25" w:rsidP="00AF5D25">
      <w:pPr>
        <w:pStyle w:val="Geenafstand"/>
        <w:rPr>
          <w:sz w:val="20"/>
          <w:szCs w:val="20"/>
        </w:rPr>
      </w:pPr>
      <w:r w:rsidRPr="007B046B">
        <w:rPr>
          <w:sz w:val="20"/>
          <w:szCs w:val="20"/>
        </w:rPr>
        <w:t xml:space="preserve">Multivariable-adjusted models were additionally adjusted for HAS_BLED (0-1; </w:t>
      </w:r>
      <w:r w:rsidRPr="007B046B">
        <w:rPr>
          <w:rFonts w:cs="Calibri"/>
          <w:sz w:val="20"/>
          <w:szCs w:val="20"/>
        </w:rPr>
        <w:t>≥</w:t>
      </w:r>
      <w:r w:rsidRPr="007B046B">
        <w:rPr>
          <w:sz w:val="20"/>
          <w:szCs w:val="20"/>
        </w:rPr>
        <w:t>2), CHA</w:t>
      </w:r>
      <w:r w:rsidRPr="007B046B">
        <w:rPr>
          <w:sz w:val="20"/>
          <w:szCs w:val="20"/>
          <w:vertAlign w:val="subscript"/>
        </w:rPr>
        <w:t>2</w:t>
      </w:r>
      <w:r w:rsidRPr="007B046B">
        <w:rPr>
          <w:sz w:val="20"/>
          <w:szCs w:val="20"/>
        </w:rPr>
        <w:t>DS</w:t>
      </w:r>
      <w:r w:rsidRPr="007B046B">
        <w:rPr>
          <w:sz w:val="20"/>
          <w:szCs w:val="20"/>
          <w:vertAlign w:val="subscript"/>
        </w:rPr>
        <w:t>2</w:t>
      </w:r>
      <w:r w:rsidRPr="007B046B">
        <w:rPr>
          <w:sz w:val="20"/>
          <w:szCs w:val="20"/>
        </w:rPr>
        <w:t xml:space="preserve">VASc (0-1; </w:t>
      </w:r>
      <w:r w:rsidRPr="007B046B">
        <w:rPr>
          <w:rFonts w:cs="Calibri"/>
          <w:sz w:val="20"/>
          <w:szCs w:val="20"/>
        </w:rPr>
        <w:t>≥</w:t>
      </w:r>
      <w:r w:rsidRPr="007B046B">
        <w:rPr>
          <w:sz w:val="20"/>
          <w:szCs w:val="20"/>
        </w:rPr>
        <w:t>2), type of AF (paroxysmal/persistent), Diabetes Mellitus.</w:t>
      </w:r>
    </w:p>
    <w:p w14:paraId="47837579" w14:textId="77777777" w:rsidR="00A933E9" w:rsidRDefault="00A933E9"/>
    <w:sectPr w:rsidR="00A933E9" w:rsidSect="00D9324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249"/>
    <w:rsid w:val="000A7897"/>
    <w:rsid w:val="000D1834"/>
    <w:rsid w:val="001018D1"/>
    <w:rsid w:val="00130BD8"/>
    <w:rsid w:val="001543AE"/>
    <w:rsid w:val="00205325"/>
    <w:rsid w:val="0021004C"/>
    <w:rsid w:val="00235B36"/>
    <w:rsid w:val="00240D00"/>
    <w:rsid w:val="00281313"/>
    <w:rsid w:val="002E45FD"/>
    <w:rsid w:val="00315AC7"/>
    <w:rsid w:val="00321DC5"/>
    <w:rsid w:val="003234F5"/>
    <w:rsid w:val="00326074"/>
    <w:rsid w:val="00327B16"/>
    <w:rsid w:val="00346367"/>
    <w:rsid w:val="003678D4"/>
    <w:rsid w:val="00466E85"/>
    <w:rsid w:val="004F21A7"/>
    <w:rsid w:val="004F6B2C"/>
    <w:rsid w:val="00673C24"/>
    <w:rsid w:val="00757F96"/>
    <w:rsid w:val="00786EF5"/>
    <w:rsid w:val="00792CD8"/>
    <w:rsid w:val="00802CD5"/>
    <w:rsid w:val="008C033C"/>
    <w:rsid w:val="008D71EB"/>
    <w:rsid w:val="00981D60"/>
    <w:rsid w:val="009864F8"/>
    <w:rsid w:val="00A076EE"/>
    <w:rsid w:val="00A933E9"/>
    <w:rsid w:val="00A9668B"/>
    <w:rsid w:val="00AA13E1"/>
    <w:rsid w:val="00AA2358"/>
    <w:rsid w:val="00AF5D25"/>
    <w:rsid w:val="00AF5E4F"/>
    <w:rsid w:val="00B62850"/>
    <w:rsid w:val="00BB3A78"/>
    <w:rsid w:val="00C75A77"/>
    <w:rsid w:val="00D12530"/>
    <w:rsid w:val="00D93249"/>
    <w:rsid w:val="00DC2734"/>
    <w:rsid w:val="00DD3F52"/>
    <w:rsid w:val="00DE3EA2"/>
    <w:rsid w:val="00DE5AAB"/>
    <w:rsid w:val="00E67A22"/>
    <w:rsid w:val="00F34DBB"/>
    <w:rsid w:val="00F81FC4"/>
    <w:rsid w:val="00FA7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6DAC5B"/>
  <w15:chartTrackingRefBased/>
  <w15:docId w15:val="{6971DAA0-805A-4BE8-AC8B-3CC4C0340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93249"/>
    <w:pPr>
      <w:spacing w:after="0" w:line="360" w:lineRule="auto"/>
      <w:jc w:val="both"/>
    </w:pPr>
    <w:rPr>
      <w:rFonts w:ascii="Times New Roman" w:eastAsia="Calibri" w:hAnsi="Times New Roman" w:cs="Times New Roman"/>
      <w:iCs/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D93249"/>
    <w:pPr>
      <w:spacing w:after="0" w:line="240" w:lineRule="auto"/>
    </w:pPr>
    <w:rPr>
      <w:rFonts w:ascii="Times New Roman" w:eastAsia="Calibri" w:hAnsi="Times New Roman" w:cs="Times New Roman"/>
      <w:kern w:val="0"/>
      <w:sz w:val="24"/>
      <w:szCs w:val="24"/>
      <w14:ligatures w14:val="none"/>
    </w:rPr>
  </w:style>
  <w:style w:type="character" w:customStyle="1" w:styleId="GeenafstandChar">
    <w:name w:val="Geen afstand Char"/>
    <w:link w:val="Geenafstand"/>
    <w:uiPriority w:val="1"/>
    <w:rsid w:val="00D93249"/>
    <w:rPr>
      <w:rFonts w:ascii="Times New Roman" w:eastAsia="Calibri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87</Words>
  <Characters>3346</Characters>
  <Application>Microsoft Office Word</Application>
  <DocSecurity>0</DocSecurity>
  <Lines>27</Lines>
  <Paragraphs>7</Paragraphs>
  <ScaleCrop>false</ScaleCrop>
  <Company/>
  <LinksUpToDate>false</LinksUpToDate>
  <CharactersWithSpaces>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 v.d. Pol - Nederlands Hart Netwerk</dc:creator>
  <cp:keywords/>
  <dc:description/>
  <cp:lastModifiedBy>Jeroen v.d. Pol - Nederlands Hart Netwerk</cp:lastModifiedBy>
  <cp:revision>8</cp:revision>
  <dcterms:created xsi:type="dcterms:W3CDTF">2023-02-15T15:03:00Z</dcterms:created>
  <dcterms:modified xsi:type="dcterms:W3CDTF">2023-02-23T08:00:00Z</dcterms:modified>
</cp:coreProperties>
</file>